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5DC" w:rsidRDefault="00FA75DC"/>
    <w:p w:rsidR="00FA75DC" w:rsidRPr="0005657F" w:rsidRDefault="00FA75DC">
      <w:pPr>
        <w:rPr>
          <w:sz w:val="20"/>
          <w:szCs w:val="20"/>
        </w:rPr>
      </w:pPr>
      <w:r w:rsidRPr="0005657F">
        <w:rPr>
          <w:rFonts w:ascii="Times New Roman" w:hAnsi="Times New Roman" w:cs="Times New Roman"/>
          <w:b/>
          <w:sz w:val="20"/>
          <w:szCs w:val="20"/>
        </w:rPr>
        <w:t>T</w:t>
      </w:r>
      <w:r w:rsidRPr="0005657F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="002B1FFA">
        <w:rPr>
          <w:rFonts w:ascii="Times New Roman" w:hAnsi="Times New Roman" w:cs="Times New Roman" w:hint="eastAsia"/>
          <w:b/>
          <w:sz w:val="20"/>
          <w:szCs w:val="20"/>
        </w:rPr>
        <w:t xml:space="preserve"> S1 </w:t>
      </w:r>
      <w:r w:rsidR="002B1FFA">
        <w:rPr>
          <w:rFonts w:ascii="Times New Roman" w:hAnsi="Times New Roman" w:cs="Times New Roman"/>
          <w:color w:val="202020"/>
          <w:kern w:val="0"/>
          <w:sz w:val="24"/>
          <w:szCs w:val="24"/>
        </w:rPr>
        <w:t>|</w:t>
      </w:r>
      <w:r w:rsidR="002B1FFA">
        <w:rPr>
          <w:rFonts w:ascii="Times New Roman" w:hAnsi="Times New Roman" w:cs="Times New Roman" w:hint="eastAsia"/>
          <w:color w:val="202020"/>
          <w:kern w:val="0"/>
          <w:sz w:val="24"/>
          <w:szCs w:val="24"/>
        </w:rPr>
        <w:t xml:space="preserve"> </w:t>
      </w:r>
      <w:r w:rsidR="009048B3" w:rsidRPr="0005657F">
        <w:rPr>
          <w:rFonts w:ascii="Times New Roman" w:hAnsi="Times New Roman" w:cs="Times New Roman"/>
          <w:sz w:val="20"/>
          <w:szCs w:val="20"/>
        </w:rPr>
        <w:t xml:space="preserve">The </w:t>
      </w:r>
      <w:r w:rsidR="00927A93" w:rsidRPr="0005657F">
        <w:rPr>
          <w:rFonts w:ascii="Times New Roman" w:hAnsi="Times New Roman" w:cs="Times New Roman"/>
          <w:sz w:val="20"/>
          <w:szCs w:val="20"/>
        </w:rPr>
        <w:t>gene</w:t>
      </w:r>
      <w:r w:rsidR="00914830" w:rsidRPr="0005657F">
        <w:rPr>
          <w:rFonts w:ascii="Times New Roman" w:hAnsi="Times New Roman" w:cs="Times New Roman" w:hint="eastAsia"/>
          <w:sz w:val="20"/>
          <w:szCs w:val="20"/>
        </w:rPr>
        <w:t>ral</w:t>
      </w:r>
      <w:r w:rsidR="00927A93" w:rsidRPr="0005657F">
        <w:rPr>
          <w:rFonts w:ascii="Times New Roman" w:hAnsi="Times New Roman" w:cs="Times New Roman"/>
          <w:sz w:val="20"/>
          <w:szCs w:val="20"/>
        </w:rPr>
        <w:t xml:space="preserve"> information</w:t>
      </w:r>
      <w:r w:rsidR="009048B3" w:rsidRPr="0005657F">
        <w:rPr>
          <w:rFonts w:ascii="Times New Roman" w:hAnsi="Times New Roman" w:cs="Times New Roman"/>
          <w:sz w:val="20"/>
          <w:szCs w:val="20"/>
        </w:rPr>
        <w:t xml:space="preserve"> of lncRNA-ERGAL</w:t>
      </w:r>
      <w:r w:rsidR="00927A93" w:rsidRPr="0005657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3"/>
        <w:gridCol w:w="1937"/>
        <w:gridCol w:w="1676"/>
        <w:gridCol w:w="1508"/>
        <w:gridCol w:w="1508"/>
      </w:tblGrid>
      <w:tr w:rsidR="008959A1" w:rsidTr="008959A1">
        <w:tc>
          <w:tcPr>
            <w:tcW w:w="1704" w:type="dxa"/>
            <w:tcBorders>
              <w:bottom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Noncode transcript ID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Noncode gene ID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Start sit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End site</w:t>
            </w:r>
          </w:p>
        </w:tc>
      </w:tr>
      <w:tr w:rsidR="008959A1" w:rsidTr="008959A1">
        <w:tc>
          <w:tcPr>
            <w:tcW w:w="1704" w:type="dxa"/>
            <w:tcBorders>
              <w:top w:val="single" w:sz="4" w:space="0" w:color="auto"/>
            </w:tcBorders>
          </w:tcPr>
          <w:p w:rsidR="008959A1" w:rsidRPr="004263E3" w:rsidRDefault="00CE43C0" w:rsidP="008959A1">
            <w:pPr>
              <w:rPr>
                <w:sz w:val="20"/>
                <w:szCs w:val="20"/>
              </w:rPr>
            </w:pPr>
            <w:hyperlink r:id="rId6" w:history="1">
              <w:r w:rsidR="008959A1" w:rsidRPr="004263E3">
                <w:rPr>
                  <w:rFonts w:ascii="Times New Roman" w:hAnsi="Times New Roman" w:cs="Times New Roman"/>
                  <w:sz w:val="20"/>
                  <w:szCs w:val="20"/>
                </w:rPr>
                <w:t>NONHSAT190967</w:t>
              </w:r>
            </w:hyperlink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959A1" w:rsidRPr="004263E3" w:rsidRDefault="00CE43C0" w:rsidP="008959A1">
            <w:pPr>
              <w:rPr>
                <w:sz w:val="20"/>
                <w:szCs w:val="20"/>
              </w:rPr>
            </w:pPr>
            <w:hyperlink r:id="rId7" w:history="1">
              <w:r w:rsidR="008959A1" w:rsidRPr="004263E3">
                <w:rPr>
                  <w:rFonts w:ascii="Times New Roman" w:hAnsi="Times New Roman" w:cs="Times New Roman"/>
                  <w:sz w:val="20"/>
                  <w:szCs w:val="20"/>
                </w:rPr>
                <w:t>NONHSAG082924</w:t>
              </w:r>
            </w:hyperlink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263E3">
              <w:rPr>
                <w:rFonts w:ascii="Times New Roman" w:hAnsi="Times New Roman" w:cs="Times New Roman" w:hint="eastAsia"/>
                <w:sz w:val="20"/>
                <w:szCs w:val="20"/>
              </w:rPr>
              <w:t>hr 2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sz w:val="20"/>
                <w:szCs w:val="20"/>
              </w:rPr>
              <w:t>38350109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959A1" w:rsidRPr="004263E3" w:rsidRDefault="008959A1">
            <w:pPr>
              <w:rPr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sz w:val="20"/>
                <w:szCs w:val="20"/>
              </w:rPr>
              <w:t>38364839</w:t>
            </w:r>
          </w:p>
        </w:tc>
      </w:tr>
      <w:tr w:rsidR="008959A1" w:rsidTr="008959A1">
        <w:tc>
          <w:tcPr>
            <w:tcW w:w="8522" w:type="dxa"/>
            <w:gridSpan w:val="5"/>
          </w:tcPr>
          <w:p w:rsidR="008959A1" w:rsidRPr="004263E3" w:rsidRDefault="00895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3E3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Pr="004263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Pr="004263E3">
              <w:rPr>
                <w:rFonts w:ascii="Times New Roman" w:hAnsi="Times New Roman" w:cs="Times New Roman"/>
                <w:sz w:val="20"/>
                <w:szCs w:val="20"/>
              </w:rPr>
              <w:t xml:space="preserve"> caATAAGTGTTGCACATCTGCAAAGTGCCCGGCACTGGGCTAGGCTCTGGGCATTTCAAGATGAATAAGACCCCACTTCTGAATGACGCAAAGAGCTTTCCAGCTACACAGTGGCATTTGTAATGTCACAGGCAGTCCAAGGAGGGAGTGGTTACTTCACAGAAGTCACTAGAGAAAAAGAGTATTTATGCAGGGCCTACAAGGATGGGAAAGATTTTGGCAGGGAGAAGCAGAGGGCTAAGGAGCTCTAGAAAGATGAGTTTCCAAGTATAAGCAAACTGAGGAAGCTGGAAATGAGGAAAATGGGGTGGTCAGCATGGCTGAAGCTTGGGAAATGCGGAGCGGAGTGGTGGCAAGTAAGCCACTGACAAATTGCCGAGTTTCTTCAGAAGTAACGAGTGGGGCTTTTCTCTGTAGTAGCTGGGAACCAAAGAAAATGTGTGCGTGGAGGCAGAGGCAGTCAGGGATCTGATCGGAAAGTTCAGTGTGCTGTCAGGTGAGGAATGCATTACACAGGTGGGTTGGAAATACTGGGATAGGAGGCAAGAGATACAGACTTGAGCAAATGCCTGAGAGGGAAGCAGTAGGTTGCTGAGCAGGGCATTGCCGAGGGCAAGAGGAGAAGGAGGTGGCTGTGCAGAGGGGGCAGGCCACCCATCTGGACTCTGTCCTGGCCCCACTCTTGGCAGCTATGGGACCAGGTTTAAGTGGCCTCCAGTTCCTCTGGAGAGAGAGAAGGACTGGGTACAGCAGCCCCTCCCCCAAGCCTATTGAGACATCTGTAGGGAAGAGAGTTCAGCTCACTGGGAAGGAGAAGCCTTCAAGGCTGGAGAGCGCTGTGGTGATGTGGTTATCTAACTTTGCTGTGGGTCAGAATTGCCTGGGCAGCATAGCAAGCGGTCCCATCCCTGGAAACTCAGACTGGGCTGCCTTTGTAGCTGCACCACACTTTGGAAAACCCTAATCTCACATCTGGGGTGTTTTCTGATTCTCTGTTTGGAGGATTCTGAAGCTCAGAGGGGCTGGGTGGGTCCAGCCTGAAAGGGGCACATCCCATCACCTCTCTCTCCTCCACCATTCACAGGGACGCCCAACACGATGCCCTCCGTGTCTTCATctctccctctccacctcctcagtccctttccctGGACTTCATGGGAGCCTGTTGAGCTCAAAAGATCCCCAAGAGCCAAGATGCAAGCCTGCAGATTTCAGGACAGCTGGTCCTGGCGCTGCTGGCTGCTCGCAAGGGCCGGGCCTCCTCATTGCCGTCACCAGCCCCCGTTGGGCCTCATCAGAGCAAGACCAGGCTCGGCTGATGCTCGGCGCTGTATTCCTTGACGCCTCCATGAGGCTTGCTGCCcagcatgtcccaggcttgctggaaatgctgaagctcaggctcacctcagacccacgactcagagtctgtatcttttccagatcctggagtgatcgcatgtgcacgtataaatcggagaagcTTTGGCTTCCATAGCCTCTGCTGGCTGTAACTAATCCTTCCTCACCCCATACTGAGGGAAAAGAAAgaagggaagggagggaaaggaagggaagagaaaggagaaggaaggacagggggagagagagagagagaaagggaaggaaggaaggcaggaaaggaaagaaggaaggaaggaagggaggaagggagggaaggagaaagagaaaggaaggaagaacaggaggttaggagagaggaatgaaagaaagagaatgggagagggacagagggagggagagagAATGATTCTGTGAGTCTCTTAACTCTGGTCCTCCTGTTACACATCTTTTCTTCTACTTTTCCTTTGTTTCACACTTAAGCTTTGAAGATGTAAAGTAGGACCAGAGGGTGAGAAATTCAAGAACCTTGAAATAAAAGACCTTTCTGTTTGCTTTTCATTTCCTAAAAAGGAAGTCCTCACTGACTGTTCCTGTAAGGGATATTAAGCTGTGTGGATTGTGAGTGATTCGTCACACAGCAATTTGGAGCAGGAAGCACACGAAACCCTAGAGCTAGCCTGCACGCAACTAATTGAAGCCCTCAATTAATCGGATTGGCTTCCACCTTCAGGAGAAAAGCAAATACTAAGAAAACAAATTAGCACCTGGAATTTAACAACTTCCCTTTTTTGGTGTGGGGGCGCATTATATTCAGAGTACATGATAACTGATGGCTCGTCTCATAGGCACAGACATCTTTACAATCCTCTAAggcagagtggtgtggtggaaacggagttggcagaggcatcagatctgcccgggtttccatcccagctccagcatgcatgggccatgtcgcttggcaagcagtctcaccactcagagccttgatttcaggattaaaaaaataataacctattcaacagaatcatggtcgagaagattaGGGGTTTGTGCAACTCCTCACCTGGTGGATACTCAACCGGAATGAGTTCTCTTTCTCAGTTCCTGCCTACAGATCTATAGACACTTAGCTTTAAAAG</w:t>
            </w:r>
            <w:r w:rsidRPr="004263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TTTGATTATGGCCAGTTGCCTGGTCAACCTAATACCAGCAGAGGAGTGTATTTTCCCTACTATGGTGGAACAGAGGTAAAGGTTTTCCAAGTTTGAAGCAATCATACAAACAAAATAGGAGCCCAAAGACTTCTGCGGAGCTTTGGAATGAGAGATGCCCATTCTGGTTTCAGAAACGCCAGCGCCATCTCTTGGAGGAGCATGAAATTGTTTCCTTGGGCTGAAGAAGCATCCATGGGGCCCCAGGTAGGTTCAGCTGGTCCTCTCCTTCTTTCAACTGTAGTTTCAGACTGGAACCCCAGGGCTTCTTCCAAGGGAAACATTCTTACTTATTTCCTTATAAAGGTCCTGCATACCTTTGTTTGTCTCTCTTCCAATCAAACCATTCTTTCTCTCTAATTTCATCGGGTCCAGTATTTCCAAATTTCAGTCCCAGTTTGTAAATCTACAACTCAAGCCAAACCTTCAAAGACTGAATTTTCTAAGTGGTTAGTTATCCTTCTAACACAGAGGGTCTTCCTTCTAACACCCCAGCAGAGGCCGGGtagcctagcactcaagatcctggactctgaagctagaccactgtgtttagcatcccctcagccttccaactgtgtgaccttggaaagttacttgacctctctgtgcctcagtttccccacccacaaaatgaggctgacagcagacaccacctagaatggttgttgcagcattacaggagttcacacctgcagcactcggtgcaggcctgTGACAGATCATGAGCAAGTGTTTGCCATCATCTTGGTTTTCAGTGGCTGTTCCCTTACACACCACTTACGACGCTGGGCTAGGATTTCACTTGACTTGTCCAGGTTACCCACCAGGCGGTGTTTCTGTAGCATGGGCAGTAAAGGCAGCATAAATCTAGGCCACACTCACAAATGCACATTGTTAGCACACAAACCCCGTGATTCAGATGCAGGTGGTCTGGGGGCCTGATTTTTAGAGCTGCTGCACTCAGTTTTGTGCTCCTAGGGGGCAGGGACTAGCTCCATCCATCTCAGACCCCAGCCTGCATGCAGCAAGCACCCGCCCCCTTGAAAGTGCTCAGCTCAAGTTGCTTTCCTTCTCCATCTTCTTTAATAAATGATCTTGGAGTGAACAAATGGGAGGCTGACAGTATTACACTAAAATAACAGGAGTTTCTGGTCACCTGAGAAGCACAATGGTCTCTCATCTTCTCCTTACTCCATTAGGAGTTCATATGCCTGCATTTTCCTCATTAAATCTGAGGTGCTTTTCTGAACTCTATCTGAGAAGGAGCTGAAGTAATCAATGAGTGTCTCACACACAAACACATGGAAACAGGTTCTTAGTGAGAGCGGTGGGGACTCTGACTCCAAATTTAATGATTTTTCACTAAAAAGGAATGACGCTTCCCTTCACTAGAAAGCAATGATGTCTTCGGTGGTTGCATCAATGACCAAACATGTATAATAAACTGCTTCTTTGAACTTGAGGACATCTGATTAAGAGATAGAAAGCAAAACAAGCCTTCACAGATGGTAATAGTGCTGGGACACATCACCTTTTGTGAATAACTGAAGAGCATATATTAATAACAGAAATCACATTGGTGTGCCCTTACTGAGGATCGACAAAGGAGAACACGTCTATGTTTTGTGGAAACACGACTGAAGCCTTCATCCAATGACGTTGGCCGGCCCCGCTCTCCTCGTGCCATCAAGCACTCTACGCTGACTCAGTAGAGCAGCACAGCCCTGTGTGTGGAGAGATTCCCATGCACCATGGGAAGAGGGACCAAGCCTGGGCCCTGGAGGGCGCAGCCGGTGCAGTCTGCAGGAGGCTCTGTGTTTCAATAACTGTGGTGTCCCCACACCCCAAGGGCCATCTGTAGATCTGCTGCTCCAAAGTCTCTCACAGTGGCTCTTCTTTGGAGGTCACTCTCCAGTTAAGTGGGGGACCAACTGCAAACTTCTCCCATCAATATGAACTGCAATATGATATTGCAGcaaacaaaacacacacacacacacacacTCTCCCAGAAGCATTTAACAGGAGAAGTGTGTACCTACACATTTAGTCCCAAGATCTCTTTCCAGGCCCTGTCCAGGTTCGTGGTGGAAGCCTGTCCTCTGCACACTGGCTTCCCCAAATCTTCCCATATTCCAGAGCAGGGGAATCCTTTCTCCATCTTTTGGCTCAGATCTACTGCGGAGTGTGGGAGAAATATTAAAAGTAATGATCCTTGATGGTTAAAGCTGCCTTATCAAGTTCCTGCCCCTGGGTTTAAATAAAGTCTCTTTTTCTGCCAGCTTTAGATAAGGATGGAGGGTGagagaaacagacagagacagaaagagagagagaagaagggagagaggcagagaagcaaggactctatagggaaagaaagaGCTTGGACATTAATTCATTTTATGAATATTTGTTCTACTCTTCTTAAGAACAAGGTTTGTCCCAGGTGCCTTGGGGGCAAGAGAGAATTTAAGGGGTGGCAAGGGGCCACTGTCCCGCATCTTGGGGACGTTGTAGGCAGGCAGGTAGAGATGTGCTAAGGTTCCCGGGTCCTGGAGATGCCAGGCAAGTTGGAAAATGCAGAAGAGGAGGCTGGGGTGGACAGGGGTCATTTTGGCTGAAGCTGGTTATGAGAGGCTTAGAAGGTGAAAGTGTCTGCTGTGCTGGGCCCTGAAATGTAGGTCTTCTTGGCCACAGTGGGAAAGGGGAGCCCTAGAGGTCCTTGAACAGTCTGAGTGACAACACCTGGGCTGCCCAGCCCCAAAGGCCAAA</w:t>
            </w:r>
            <w:r w:rsidRPr="004263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AAGACACGTCTTTGTCCCAGAGGTTGGGCTTGGTGGCTGCAGCTGTGGATGCTGACCCTTTCATGGGCATGGGGACAGGTGAAAAGCAGGAGCGAGGCAGGCAGGAGTGGGTGCCAGCACCAGCCCACAGCCATGAGGCCTGTGCCAGGCCAGCCTGTGGGGACACTGGGTCCCCGAGAGAGACATGGAAGCTCCCGCCAGCAGGAGACTTGAAGGTGGTCAGTTCTGAAGTCCTCTCCTCCTTAGGCCTGGACCTGGGGACACAGGCTCCAGCCAGCAGCAGGAGCCCATGAAACTCATTTGTCCCAATCTTCTTCCCAAGTCTCAACAGCTTTCGGGGGGTTCTGTGACAGATGCCCCACTTCCAGCTCCACAGCCAGCCCTACGCTAACTCTGACAGATGAAAGGCCTCAGAATCCCCTTCTTCAATTGTACTGCACCCAACTTGTGGAAAGCAAAACAATATTAAAAATACTTTTTAAGAAACTCTAGAATATATTGTCATCAAAGTGATCACGGTTCTGCTTATTTTTGGTCATCGCAACCAATGTACTGAGCCCCCTTTGCCCAGACCCTAGCAGGTCCTGAGTCTCAGCGTCCACAAAACGAGGCTATGGCCCTTGGGGAGTTCCGTGCGGTGCCACAATTGGCCTCTGAGTTACTCTAGAGTGATAAACGCAGCCTTGGCAGTAAAATACCAGAGAGGTAATGAGTGCGGACTCCGTGCTCCCTCCGCAGGGGCAGGTGCGTGAGGCTCTAGCGCCACCTCGTGGGCCGTGGGATTCGTGCCCATCTCCTCCTGGGCGGGAGTTCCTCTGGAGCCAGGAACTCTTTGGGCTCAGGGTGTCTTTTTAGAAAAGCTTCTGACGTTGGTTCTTCTTTAGTGGACCTTCTCCGGTAAAACGGGGTTAACAACTCCAAACTTTTCCCCACCTAAAGGGATTGAAAGGCTGTTTCAAAGGAATTAGAGCTCTGAGACTGCAacccacaaaacacacaatagcatatacacagagatgcacatagaaacatagacacacagggacacacaccagagatacacacacacacacacacggacaggcagacacagggccacaaacacatacacagagatacacacagaaacatatacacacagggacacacaccagagatacatacacagacacacacggacaggcagacacagggccacaaacacatacacagagatgcacatagaaacatttacacacagggactcacaccagagatacacacacacacggacaggcagacacatggtcacacacacacacacatacatacaGTGATATTCAACAAGGGAAGGGTGCACCCACAGGCTCAGTCTTGAGACCTCTCTCCAGGCTCCTGGGTGGGTTGGGGAAGCTGAGCCTCCCTGCCTGCTCATAGCACACAGCCTCCACAAATCTTGCTCTATTCCAGAGTGAGAAAGGAACGTTAAAACTGATGATCCCTGATGGCCAAGGCTGCCTTATCAAGATCCTGTTCCCGATTCAATAAGAAAAGATGCCTCTTGTGCCAGCAGCAGATAAGGCTGCAGCCCTGGGCGTTCCCAGGAGAGCGAACAATGGAAGCCCCCAGGATGCCTCTATATGAGGTAGGATGGTTACTTGCCCAGTCCCTGCCTGCCAGGCCCTTATCTGGGAGGCGCTGGTTCGGGTTGCACCCTCCTGTGTTCCTAGCGGGGGCTGCTGCACACCAGGCTTCTGAGGCCTTCCTGGTGGGGGTTGGTGGAATGGCGGCGGGGGGAGGGTTTTGACGGTGCATCCTGAAGTGCTCCCTGCACCTTTCCCAGAAAAAGAAAAGGATGCCATGAAAACACTTCACCCTAGACATGGTTTACCCTCGGGAAAGCTGATGTGAAAGAAGTTCCAGGGGGCCAGGGATAGAAAAGGATTTAGAAAGATGAAGGCAACAGACAAACGACACTTACAAAGTGCCCAAAGTCTGCAAGTCCTGATAGTCACAGGGAAGGACATCAGCTGGCGGGAAACCTCACCTTTTaggcctgcatgtcagtcttgcactgctgagctgtgtgaccctaggcaggctacttaaaccctctgtgccctggcatctccatctacagaataaagcttctaacagcataggcctcacacacctgtgtggagaccccataagtcgacaacatgtGTTTACCCGAGGAAATAAATATGGGTGCCCCTTTAGGCCTGTCCCACAGAGTTATACAGCTGAAAGACCTCAGAGTAGGTCCACACCCCTTACCAAGTAATGCAGGCCTTGATTAATTGCCACTTGAAGGGAGGTGGGGAGAAAGCACCCTGTCACATCACAGCTAAATTTACTAAAAAAGAAACTCTTTGCCCACTTATCTTTCGAAAGTGCCTCACAGCAGAGACAGCCCCAACCCCTTCCTCTCTCTCCAGCCTCACCTCTCCTCCTAAAATTCAGTTCCTCCTCACACTCTCAGTGCCTGGCCCCGGCcatgcattagatgccctgaagagcttttgaaaaggaccaatccctgggccctatctcaggtgtgtctgagcatctgtagattttagaagctctgaggaggatttacatGCATTTAGGGTGGAAATCACTTGTAAGTAAATTTTTTTAACTGTTCCCTGTTAAAAAATATGAACCAATGGACCAATGGACCACTTATGGCTTCTGCTAATTCTCTTacatatgcccatggtaccttgttgcagtatcatttgtataataaaaagattggagccaaccagaaagtccatcaatggggggaaaattaaataaaatgtagttcattcagcaatggaatactatgcagctctgaaaaatgaatcaggaagctttctatgaacagatgtggaaagtctccaatgtatagcattaagtggaaaaagcaagacataatggtagtgtgcacgttctatattacaaaaaatgtgaataaaggcagtttatattcatgttttcttggatatacatttaaaaaactctaaaaagataca</w:t>
            </w:r>
            <w:r w:rsidRPr="004263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aagaatggtCTAGTAGTCATTATAGGGGGTCTGGGAAGGCAAGAGATAATATATCATATTTTCAAATTTTTGAATTATGAGAACATGTCATTCATTCAAAAATTGAATGTAAAAAGGGTTAAGAAAGAGAATAAAGCAAGGGCCGGGACACATCTCCACTGTCTTCCCATGGCCCTCTCAGAAGTGGATCACACCTGGTGCTAGGCAGGGGGACAGAAATTGCTGTGGCCTGAGCAGAGCCTGGGTCCAGCCAGCATCTACACAGCCCACGTCCTCCCAGGGGAATTTCTCTGTGCTCTGTTTTGAGGGGATGGTCCTGGTACTGGAGTAGCAGAGCCAGGTCCCTGCTTCTTGCATAACCCTGAGGCTGCCCTGTTTGCTCTTCTTGTGTGGAGGGCATTGGCAGAGGCCTCTGGCCTGTAGAACCTTTGTGAGCTGAGCCACAACTCACTTCGAGCTGTTCTCTGCCCTGGCTTTGCTACCCTGAGGTCTCCAGTGCCATCCACACCTTCCGTCTGCCACTGCCAACAGCCACAGGTGATGGATGGGGACCATAATGTGAGAGGAGAATTGTGTACTGGAAATCAGCATGAAGGGATATCCAAAGACCTGGAGAAACCCAAATCACATGGGGATGGGAGAGTGAAGACCCAAGGGAGGGATGTGCGGCAAGACCTGCTCTGAGCTCTGAGGGTGCAGATGTAATCAAGACTGAGTGCTGCCCCACCAGACCTGTAGACGAACTCTCCTTCTGGTGAGGCAGTGAACCTGCAAGCACGGGAAGGTGGTGGTGGGTTGGGTGCCATGGAGGAAATGAGGAAGCAGGAGATACACTGGGGGCCAGGTGGGGTTGCAGGTCTCAGCAGGGTGGGGCTGAGGTGGTGATGggtgagggagtgagctgtggagtatccagacagggaaagcagcaagtgcaaaggtgctgggacaggagtggattttgcgggtctgcagggcagtcggtgtactgggagtggagtggatgaggtaggacatggaggctacagagtctcagaacccgtcagaggctggtgtgcagtcaggttctgcagggcattgttggccactaggaggattacaactttttctcttaccccaagtggacttgaaaccattggagggtctgagggaagagtgatatggtcagatgaagtttttaaatcatgtatttaattattctagttgatgtgtagagaatggaattggtgagggaggagagagtagaagtagggggacaagttaggaCTGATGGGAGATTGAGTTGCTCCTTGGCCGTCACAGGATTCTGCATCCTCTGCCTTTACCATGGGCCTTGCCTGCCTCTCCCAGGGACAGAgtgtacccctccaaccttattgactgcgcatttggccatgtgacttgctttgcctcgagggacatgagcaaaggccacatctgagcagaagttttgagggccattgcctggttggctcttgcttttttccctctgctctgagaagaggcatttccaacagggggtaccctccagtccaggtcctagaatgggaaagcctatggagcagggctgccaccgtggcacacagccatgacagaggtgggagtgagaatgagatggctgtcgtcgtaagccttggagatgtggagagtgctGACCGACACAGGGGCCCTTGGGGTACCAGACTACAGAGGCACTGCTGGAACGGTGTGAGGTGAGTTGACTTTGTAATGTTTTCTGAACAGCAGAGCTACCCAAATTGGAGTTTGATGTATGGCATTAGGGAGAGTTTGAtttggtttagggatatgttaagttcgagatactcattagacatctaggtagaggctggagttcctggaaaatgtcaactacaggtacaacttggagtcatcgtctcacatttgcaaactcaatatatgcaaatggtatgaaaagtcatgaggctatacgtgatcaaccagagagagggtgtagaaagaggtgtcttcttaggacctggggcactccagcatGTGCAGAATGGAGATCTCAAAGGGCGAGTGAGCACTGACCTGGTGGTGGCATAGGCAGGTGCATGTCAGGGAGAGAGAACCTGTGTGCAAATACAAGGAAGGTGAGtgacatggtttggctgtgtccccaccaaaatctcatcttgaattgtagctcccataattcccacatgttgtgggagagggcaggtgggacatacttgaatcatgggggcagttctcgtggtggtgaataagtctcgcgagatctactggttttataaggggaaactccttttgcttggctctcgttctgtctttgctggctgccaggtaagatgtgccttttgccttccatcataattgtgaagcctccccagccacttggaactgtgaatccattaaacctcttttccttttataaattacccagtcttgggtgtctttatcagcagcatgaaaacggactaatacaGTGAGAGAGCATGACACCTTCAAGAAGGGGGCAGAGGACAAACTCTCCAGCCTGCCTGGGCTCATGCCCAGCACTGTGGCCCTTCTCTATCCAGGAGCCTTCCCTGTCATTATGCACACCCTCAGTCACTGTCCTCTGCTTGGCAGCACCTCTCTGGACTCACGGTTTGTGGACCAGTTTGTTCTCATTAATCCCACGACTTAAATTTCTAGCACCCATGACACACAACCTTTCCCTCTCCTAACTCAACCCCTTTGTCACTTTCCCCCACTTCTGACGTAAAGGTAACCCATCTTCCCCAATTACAATTTCTTGTGGCCCAGCCTTGCCCCAGTACCAATTTTTAGGAGATGATTTTTGTCACCATAGGTTTTATTTTACTGTGAAAGGCATAAGATTTGTTTGGGGCTCTTCTCTCTCTATGTCCACCTTCCCTGCCCTCAAGTTCACCATGCTCCCCCAGCATGATCTCCAGTCTTCCCTAATGGCTGTTGGCTCCACTTCCCTCCAGCACTCTAAGAGTTATCAGCCTGCAGAATTATGAGCTGCTCAGGTCACCCTACAGCAAGTCACTCCTCCCACCCAGATCATTCTCCCTCAACCCATCAGAGCAATCCCTGGAAAACAGGAAGGTGGCCCTTCACTCCCTCCCCTGCCACACTCCCGCCTGGTAATTCCACCATGGCTGCTTTCAGCCTCACAG</w:t>
            </w:r>
            <w:r w:rsidRPr="004263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GACCTCAAGTCCCTGGATACTTCCATCCATGCCATGATGTCTGGAACTCTCAAGAAATATTTTGGACAGTTTATCTGCCTGCTCTTGGATTTATTGAGCAGGGAAGAAACTCTGTAAGTTCACATATCTCTACTCTATCCCTGACAATTTTTTCTGGGACTGGAGAGGAACCAGAAAGGGAATGGAGTTGGGGATTGAGGAAAGAGGGGAGAAACAAGAGAAGGGAATACCTTGGGCAGCTGGGCAAGAAGAAACAAAGCCACACCATCCAGAGACAGGGATTTTGGAATAACTGCAAAGTCACAAAAGTATTGGGAAGATGACTTAATGCCCTTGAATTCAAGTCCTCAGACATACACAGATATTGTGGTGATCATCATAGCAAAGCTAGCCTTCCCAGGAAAGAGAATGCCAGAGGTTTTCCTCAGAGGAGGCATAGAATTAGCCTAGccagtgaccagttagccagtgaccagttaaaggacaagtgTTGACTTTGACTTTACCCCAGTCCACTCACGCTGCCACCCCCATGCCCTACAGACCCAGCCATGTCCTTGTGTAAAGCACACCAGGAGACACCAAAGGTATCACAGAGCAGGTCCAAGTGGGACATGGGTTCTGAAACCTTAATGCAAACCAATGGCATGCTGGTATCTGATCCCACCATGACCTTCATCTCGAGAAAGGTGCCACGAGGCTGTTTCTTGAAAGGAAGTTTTGTTGACCTGGTTCCTATACTGAATATGACCACTCACTACCTGGATTTCTTTAGCCATTTGGAATAGGAGCAAGACCACAAGCGCTCATTACCTTCCTGCATGAAATTACATCTCCTGGGAGGAAGAGAGCCATAAACATCAAGGTGGGTGTCACCTGGTCTTAATTTCTTGGCTTCATTAGAAAAATCTGAGAACTTGGAATGACATACCCACAGAGAACATTTGGGTTTACATAAACTAGTATATCCTTCATGTATAAATACATAGTTTAATGTAAAAGAATTGTGGGCCCAAACCAACAGTTTTAGGGTATTTAATTAGGATATTATTCAATAAGCACAAACGGCTCTTCCTAGGTCGGTATTTGATTCACCACTGAAAAATTTGAAACTAGGAAGCAAATCTCTAGAGAAGTTGCATTTATTATTTTGGAGTAATGGTAAACTTTGGGGATTTGATGAAAACGATGGGCCATCTCATCATAAAAATTCACACATACAAACATTTTTTTCTATGCAATTTAGAGGGTACCCAGCCCTAGCTAAGAATCTCTGATCTATTGATTAAAATTCTAAAATAACTAAAATAATATGCAtttatttatttatttatttattttgagatggagtcttgctctgttgcacaggctggagtgcaatggcacgatcttggctcactgcagcctctgcatcttgggttcaagtgattctcatggctcagcctcccgtgtagctgggattacaagcacgtgccaacacgcccagctaatttttgtatttttagtagagacagggtttcaccatattggccaggctggtcttgaactcctggcctcaagtgatccacccacttcggcctcccaaagttctgggattacaggcatgagccaccatacccggccCCAATATGCATTTTCTTAGTGCCTGAAAGCTACGATGACATGGGCATGAAATGGGCCCAGTGCAGACTACATGTGTGAGAAGAGACTTCCTTCAGGCCAGCACGACActtcttccctatggtcacaagtgcctttttcctctttgtgtaacaactcctctctaaccatctgcagtttgcatgtgttgaaccaaaccctaactccaaaaacttaggtctggtcagttgaaacctcccatttatttggctacagtgatgggtttggggatggatatgtgaccaaagtcagtgagtgagactcaattccaggactctcttgagactactgggaaaaacaatgctatttctgttggagtggttgagaggccatgatgtaagccagggattctcaaccagtggtgatttcacctcccatgggacatttgggaacacctggagacatttttggttgtcacttctagggatgtgctactgacatgtattgggtagaaaccagggatgcagttgaacctcctacaaatgcatgggacaaccatccccaacaaagaattattctgccacaaatgccaataatgcagaggttgagaaacgcttctgtaagcttagagtttgagcaactattttggtgttgcataaaatgagcctgcccaagactgaggccaactgaaaggagataaagctgagagatggaggaagggcaagtcatgaagatgtcctttgagatctgggatgcatctctgtctgaagttgagccctggactttacaAAACTGTATCATTTACAAGTAATTGCTTCCTGATTCAGCCTTCTGTTGATTCAACAACACATGTTCGTTAGGTGGCTGCCAGGTGCCAGGACTCTTACTTTCATTGAGTTATACCAGCAACGATGTTAATGAGAAACAAATAACACAGATAAATAAAGAAAATAGAACTGGGAATGGCGGATTGCATACAGAGGCTAATTCAGATGAGGAGGAAACTGGAAATCAACAACAGAACATCCTCCGTGTGCATATATTGTGGTCTATGATGTATGAAAATGTAAAGTACATGATATTTGGTGCTCCTGAAAGAGTGTGGCTGCAGTCACAGTCATCAAATCCTTGCAGTGTCTTCACAAAATCTCAAGTTCAGAACCCCTCTAGGATTGCTATGTAGGTACTAGTATAGAAGAGAGCATTTCTGATCTGTAAAGAGAAAACATGCAGGATTCTGCCTTCAGATGGCATTTTATTTCCTGGCTGGGGGCATGAGACAGACTTTTGGTATTGAAGGACTTTGACTCCTagatgctggcaaggctgtggagaaatagaaacgcttttacactgttgctgggaatgtaagttaattcaaccactgtggaaggcagtgtggcaatttctcaaggatctagagccagaaataccatttgaccaagcagtcccattactggatatatacccaaaagattataaatcattctgttataaagatgcatgcacacatatgtttattgccacactatttataatagtaaagacttggaaccaacgcaaatacccatcaataatagactggataaagaaaatgtggc</w:t>
            </w:r>
          </w:p>
        </w:tc>
      </w:tr>
    </w:tbl>
    <w:p w:rsidR="00FA75DC" w:rsidRPr="00927A93" w:rsidRDefault="00FA75DC"/>
    <w:p w:rsidR="009048B3" w:rsidRDefault="009048B3"/>
    <w:p w:rsidR="00D51417" w:rsidRDefault="00D51417"/>
    <w:p w:rsidR="00D51417" w:rsidRDefault="00D51417"/>
    <w:p w:rsidR="00D51417" w:rsidRDefault="00D51417"/>
    <w:p w:rsidR="00D51417" w:rsidRDefault="00D51417"/>
    <w:p w:rsidR="006E12BE" w:rsidRDefault="006E12BE" w:rsidP="00624339"/>
    <w:p w:rsidR="006E12BE" w:rsidRDefault="006E12BE" w:rsidP="00624339"/>
    <w:p w:rsidR="006E12BE" w:rsidRDefault="006E12BE" w:rsidP="00624339"/>
    <w:sectPr w:rsidR="006E12BE" w:rsidSect="00DC1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5A06" w:rsidRDefault="008F5A06" w:rsidP="0018149D">
      <w:r>
        <w:separator/>
      </w:r>
    </w:p>
  </w:endnote>
  <w:endnote w:type="continuationSeparator" w:id="1">
    <w:p w:rsidR="008F5A06" w:rsidRDefault="008F5A06" w:rsidP="001814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5A06" w:rsidRDefault="008F5A06" w:rsidP="0018149D">
      <w:r>
        <w:separator/>
      </w:r>
    </w:p>
  </w:footnote>
  <w:footnote w:type="continuationSeparator" w:id="1">
    <w:p w:rsidR="008F5A06" w:rsidRDefault="008F5A06" w:rsidP="001814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49D"/>
    <w:rsid w:val="000227F1"/>
    <w:rsid w:val="00022845"/>
    <w:rsid w:val="0005657F"/>
    <w:rsid w:val="00082E4B"/>
    <w:rsid w:val="0009105A"/>
    <w:rsid w:val="000D30FF"/>
    <w:rsid w:val="00167C29"/>
    <w:rsid w:val="0018149D"/>
    <w:rsid w:val="001C4015"/>
    <w:rsid w:val="001E1AD0"/>
    <w:rsid w:val="001F0AF0"/>
    <w:rsid w:val="00260F2B"/>
    <w:rsid w:val="002B1FFA"/>
    <w:rsid w:val="002B790D"/>
    <w:rsid w:val="00344350"/>
    <w:rsid w:val="003B27DC"/>
    <w:rsid w:val="003D68EE"/>
    <w:rsid w:val="003F1B08"/>
    <w:rsid w:val="00403A9F"/>
    <w:rsid w:val="004263E3"/>
    <w:rsid w:val="00437756"/>
    <w:rsid w:val="004D5393"/>
    <w:rsid w:val="004F6095"/>
    <w:rsid w:val="00515C19"/>
    <w:rsid w:val="00547DD4"/>
    <w:rsid w:val="00586931"/>
    <w:rsid w:val="005910DE"/>
    <w:rsid w:val="00593B51"/>
    <w:rsid w:val="005A60D3"/>
    <w:rsid w:val="005F41C8"/>
    <w:rsid w:val="00624339"/>
    <w:rsid w:val="00666E1C"/>
    <w:rsid w:val="00673601"/>
    <w:rsid w:val="006A2582"/>
    <w:rsid w:val="006A49B2"/>
    <w:rsid w:val="006E12BE"/>
    <w:rsid w:val="00740E51"/>
    <w:rsid w:val="00743492"/>
    <w:rsid w:val="007C0F6E"/>
    <w:rsid w:val="0080612F"/>
    <w:rsid w:val="00844F56"/>
    <w:rsid w:val="008959A1"/>
    <w:rsid w:val="008B1A4F"/>
    <w:rsid w:val="008B48BD"/>
    <w:rsid w:val="008D658C"/>
    <w:rsid w:val="008F5A06"/>
    <w:rsid w:val="009048B3"/>
    <w:rsid w:val="00914830"/>
    <w:rsid w:val="00927A93"/>
    <w:rsid w:val="00951480"/>
    <w:rsid w:val="009D221C"/>
    <w:rsid w:val="009D32BB"/>
    <w:rsid w:val="009D402C"/>
    <w:rsid w:val="00A52EE9"/>
    <w:rsid w:val="00A5320E"/>
    <w:rsid w:val="00A634C2"/>
    <w:rsid w:val="00B339B4"/>
    <w:rsid w:val="00B351B9"/>
    <w:rsid w:val="00B473C1"/>
    <w:rsid w:val="00B6682A"/>
    <w:rsid w:val="00B67573"/>
    <w:rsid w:val="00BA3E9C"/>
    <w:rsid w:val="00BC1A16"/>
    <w:rsid w:val="00BD3FF3"/>
    <w:rsid w:val="00BF1E7E"/>
    <w:rsid w:val="00BF5869"/>
    <w:rsid w:val="00C02C0A"/>
    <w:rsid w:val="00C128D3"/>
    <w:rsid w:val="00C1349D"/>
    <w:rsid w:val="00C92179"/>
    <w:rsid w:val="00C9514D"/>
    <w:rsid w:val="00CC1E8C"/>
    <w:rsid w:val="00CD29D3"/>
    <w:rsid w:val="00CE43C0"/>
    <w:rsid w:val="00CF22F6"/>
    <w:rsid w:val="00D01D27"/>
    <w:rsid w:val="00D51268"/>
    <w:rsid w:val="00D51417"/>
    <w:rsid w:val="00DB6C78"/>
    <w:rsid w:val="00DC1111"/>
    <w:rsid w:val="00DC1905"/>
    <w:rsid w:val="00E61765"/>
    <w:rsid w:val="00E7745A"/>
    <w:rsid w:val="00E830D4"/>
    <w:rsid w:val="00EB6D1A"/>
    <w:rsid w:val="00EE7680"/>
    <w:rsid w:val="00EF68A2"/>
    <w:rsid w:val="00F13B19"/>
    <w:rsid w:val="00F556B0"/>
    <w:rsid w:val="00F63E79"/>
    <w:rsid w:val="00F73BDC"/>
    <w:rsid w:val="00FA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1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14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1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149D"/>
    <w:rPr>
      <w:sz w:val="18"/>
      <w:szCs w:val="18"/>
    </w:rPr>
  </w:style>
  <w:style w:type="table" w:styleId="a5">
    <w:name w:val="Table Grid"/>
    <w:basedOn w:val="a1"/>
    <w:uiPriority w:val="59"/>
    <w:qFormat/>
    <w:rsid w:val="001814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unhideWhenUsed/>
    <w:rsid w:val="005F41C8"/>
    <w:pPr>
      <w:jc w:val="left"/>
    </w:pPr>
  </w:style>
  <w:style w:type="character" w:customStyle="1" w:styleId="Char1">
    <w:name w:val="批注文字 Char"/>
    <w:basedOn w:val="a0"/>
    <w:link w:val="a6"/>
    <w:uiPriority w:val="99"/>
    <w:qFormat/>
    <w:rsid w:val="005F41C8"/>
  </w:style>
  <w:style w:type="character" w:styleId="a7">
    <w:name w:val="annotation reference"/>
    <w:basedOn w:val="a0"/>
    <w:uiPriority w:val="99"/>
    <w:semiHidden/>
    <w:unhideWhenUsed/>
    <w:qFormat/>
    <w:rsid w:val="005F41C8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5F41C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F41C8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09105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56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oncode.org/show_gene.php?id=NONHSAG082924&amp;version=2&amp;utd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oncode.org/cgi-bin/hgTracks?position=chr21:38350109-38364839&amp;nonLnc=full&amp;hgFind.matches=NONHSAT190967.1&amp;PhyloNONCODEGene=hide&amp;PhyloNONCODELncRNA=hide&amp;db=hg3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2268</Words>
  <Characters>12928</Characters>
  <Application>Microsoft Office Word</Application>
  <DocSecurity>0</DocSecurity>
  <Lines>107</Lines>
  <Paragraphs>30</Paragraphs>
  <ScaleCrop>false</ScaleCrop>
  <Company/>
  <LinksUpToDate>false</LinksUpToDate>
  <CharactersWithSpaces>15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tal</dc:creator>
  <cp:keywords/>
  <dc:description/>
  <cp:lastModifiedBy>Urtal</cp:lastModifiedBy>
  <cp:revision>122</cp:revision>
  <dcterms:created xsi:type="dcterms:W3CDTF">2019-09-08T12:39:00Z</dcterms:created>
  <dcterms:modified xsi:type="dcterms:W3CDTF">2020-04-04T00:38:00Z</dcterms:modified>
</cp:coreProperties>
</file>